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EEF" w:rsidRPr="00B662B3" w:rsidRDefault="00C54EEF" w:rsidP="00C54EEF">
      <w:pPr>
        <w:rPr>
          <w:b/>
        </w:rPr>
      </w:pPr>
      <w:r>
        <w:rPr>
          <w:b/>
        </w:rPr>
        <w:t>Appendix 1: Search terms methodology for resource catalogue</w:t>
      </w:r>
    </w:p>
    <w:p w:rsidR="00C54EEF" w:rsidRDefault="00C54EEF" w:rsidP="00C54EEF">
      <w:pPr>
        <w:spacing w:after="160" w:line="256" w:lineRule="auto"/>
      </w:pPr>
      <w:r>
        <w:t xml:space="preserve">For every </w:t>
      </w:r>
      <w:proofErr w:type="spellStart"/>
      <w:r>
        <w:t>organisation</w:t>
      </w:r>
      <w:proofErr w:type="spellEnd"/>
      <w:r>
        <w:t xml:space="preserve">, a Google search was begun with ‘site:’ – ensuring that there is no </w:t>
      </w:r>
      <w:proofErr w:type="spellStart"/>
      <w:r>
        <w:t>capitalisation</w:t>
      </w:r>
      <w:proofErr w:type="spellEnd"/>
      <w:r>
        <w:t xml:space="preserve">, then website name from the </w:t>
      </w:r>
      <w:proofErr w:type="spellStart"/>
      <w:r>
        <w:t>organisation</w:t>
      </w:r>
      <w:proofErr w:type="spellEnd"/>
      <w:r>
        <w:t xml:space="preserve"> list (without www, no space after : ). Search terms "advance care</w:t>
      </w:r>
      <w:proofErr w:type="gramStart"/>
      <w:r>
        <w:t>"</w:t>
      </w:r>
      <w:r>
        <w:rPr>
          <w:sz w:val="16"/>
          <w:szCs w:val="16"/>
        </w:rPr>
        <w:t xml:space="preserve"> </w:t>
      </w:r>
      <w:r>
        <w:t xml:space="preserve"> OR</w:t>
      </w:r>
      <w:proofErr w:type="gramEnd"/>
      <w:r>
        <w:t xml:space="preserve"> "end of life" OR “palliative” (space between website name and first search term) were then added, ensuring phrases were marked with quotation marks and OR was </w:t>
      </w:r>
      <w:proofErr w:type="spellStart"/>
      <w:r>
        <w:t>capitalised</w:t>
      </w:r>
      <w:proofErr w:type="spellEnd"/>
      <w:r>
        <w:t>. An example is as follows: site</w:t>
      </w:r>
      <w:proofErr w:type="gramStart"/>
      <w:r>
        <w:t>:ageuk.org.uk</w:t>
      </w:r>
      <w:proofErr w:type="gramEnd"/>
      <w:r>
        <w:t xml:space="preserve"> "advance care" OR "end of life" OR “palliative”</w:t>
      </w:r>
    </w:p>
    <w:p w:rsidR="00C54EEF" w:rsidRDefault="00C54EEF" w:rsidP="00C54EEF">
      <w:pPr>
        <w:spacing w:after="160" w:line="256" w:lineRule="auto"/>
      </w:pPr>
      <w:r>
        <w:t xml:space="preserve">The first 20 results for each search were screened by clicking on the link for each result and checking whether the material accessed matched the inclusion criteria. The initial landing page and any potentially relevant links on that page were screened and added to the catalogue where appropriate. </w:t>
      </w:r>
    </w:p>
    <w:p w:rsidR="00C54EEF" w:rsidRPr="004937AE" w:rsidRDefault="00C54EEF" w:rsidP="00C54EEF">
      <w:pPr>
        <w:spacing w:after="160" w:line="256" w:lineRule="auto"/>
      </w:pPr>
      <w:r>
        <w:t xml:space="preserve">For finding resources outside of the list of </w:t>
      </w:r>
      <w:proofErr w:type="spellStart"/>
      <w:r>
        <w:t>organisations</w:t>
      </w:r>
      <w:proofErr w:type="spellEnd"/>
      <w:r>
        <w:t xml:space="preserve"> set by the </w:t>
      </w:r>
      <w:proofErr w:type="spellStart"/>
      <w:r>
        <w:t>team,Google</w:t>
      </w:r>
      <w:proofErr w:type="spellEnd"/>
      <w:r>
        <w:t xml:space="preserve"> searches were carried out </w:t>
      </w:r>
      <w:r w:rsidRPr="004937AE">
        <w:t xml:space="preserve">using a variety of combinations of the following terms  by appending the words "Resources", "Information", "Toolkit", "Advice", "Guidance" to the phrases "End of Life Care", "Palliative Care", and "Advance Care Plan". For the sake of reproducibility, the individual explicit searches used were. : </w:t>
      </w:r>
    </w:p>
    <w:p w:rsidR="00C54EEF" w:rsidRPr="004937AE" w:rsidRDefault="00C54EEF" w:rsidP="00C54EEF">
      <w:pPr>
        <w:spacing w:after="160" w:line="256" w:lineRule="auto"/>
      </w:pPr>
      <w:r w:rsidRPr="004937AE">
        <w:t>“End of life care resources”, “End of life care information”, “End of life care toolkit”, “End of life care advice”, “End of life care guidance”, “Palliative care resources”, “Palliative care information”, “Palliative care toolkit”, “Advance care plan resources”, “Advance care plan information”, and “Advance care plan toolkit”</w:t>
      </w:r>
    </w:p>
    <w:p w:rsidR="00C54EEF" w:rsidRDefault="00C54EEF" w:rsidP="00C54EEF">
      <w:pPr>
        <w:spacing w:after="160" w:line="256" w:lineRule="auto"/>
      </w:pPr>
      <w:r w:rsidRPr="004937AE">
        <w:t>Appending “advice” and “guidance” was discontinued for “Palliative Care” and “Advance Care Plan” because those words did not yield additional results when appended to “End of Life Care”.</w:t>
      </w:r>
    </w:p>
    <w:p w:rsidR="00C54EEF" w:rsidRDefault="00C54EEF" w:rsidP="00C54EEF">
      <w:pPr>
        <w:spacing w:after="160" w:line="256" w:lineRule="auto"/>
      </w:pPr>
      <w:r>
        <w:t>The first 50 hits for each search were screened by clicking the link and determining whether the material accessed met inclusion criteria and whether it had already been captured in the catalogue. Relevant additional resources were added to the catalogue.</w:t>
      </w:r>
    </w:p>
    <w:p w:rsidR="00044DFB" w:rsidRDefault="00044DFB">
      <w:bookmarkStart w:id="0" w:name="_GoBack"/>
      <w:bookmarkEnd w:id="0"/>
    </w:p>
    <w:sectPr w:rsidR="00044D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EEF"/>
    <w:rsid w:val="000012D5"/>
    <w:rsid w:val="000028FD"/>
    <w:rsid w:val="00003824"/>
    <w:rsid w:val="00004441"/>
    <w:rsid w:val="00006957"/>
    <w:rsid w:val="00010B14"/>
    <w:rsid w:val="00011491"/>
    <w:rsid w:val="00015019"/>
    <w:rsid w:val="00022091"/>
    <w:rsid w:val="00034834"/>
    <w:rsid w:val="000350D4"/>
    <w:rsid w:val="0004036A"/>
    <w:rsid w:val="000417E9"/>
    <w:rsid w:val="00044004"/>
    <w:rsid w:val="00044DFB"/>
    <w:rsid w:val="0005489A"/>
    <w:rsid w:val="000560B3"/>
    <w:rsid w:val="00056D5A"/>
    <w:rsid w:val="0006073D"/>
    <w:rsid w:val="00063713"/>
    <w:rsid w:val="00067889"/>
    <w:rsid w:val="00071717"/>
    <w:rsid w:val="000722B1"/>
    <w:rsid w:val="00073C8B"/>
    <w:rsid w:val="000777B3"/>
    <w:rsid w:val="0008034D"/>
    <w:rsid w:val="00080F6B"/>
    <w:rsid w:val="00085C57"/>
    <w:rsid w:val="00086EA9"/>
    <w:rsid w:val="00087EC2"/>
    <w:rsid w:val="000979FA"/>
    <w:rsid w:val="000A6C02"/>
    <w:rsid w:val="000B283E"/>
    <w:rsid w:val="000C262A"/>
    <w:rsid w:val="000C2A8B"/>
    <w:rsid w:val="000D1181"/>
    <w:rsid w:val="000D13FD"/>
    <w:rsid w:val="000D3912"/>
    <w:rsid w:val="000D5F7A"/>
    <w:rsid w:val="000E6C2C"/>
    <w:rsid w:val="000F2405"/>
    <w:rsid w:val="000F3497"/>
    <w:rsid w:val="00102F02"/>
    <w:rsid w:val="00105042"/>
    <w:rsid w:val="00112119"/>
    <w:rsid w:val="00112B01"/>
    <w:rsid w:val="001132C0"/>
    <w:rsid w:val="00117375"/>
    <w:rsid w:val="00122D18"/>
    <w:rsid w:val="0012359A"/>
    <w:rsid w:val="00131495"/>
    <w:rsid w:val="001379EE"/>
    <w:rsid w:val="001430D3"/>
    <w:rsid w:val="00151F63"/>
    <w:rsid w:val="00155DAB"/>
    <w:rsid w:val="0015683F"/>
    <w:rsid w:val="0016032A"/>
    <w:rsid w:val="00162494"/>
    <w:rsid w:val="00165EF3"/>
    <w:rsid w:val="0017079C"/>
    <w:rsid w:val="00170CDD"/>
    <w:rsid w:val="001760C9"/>
    <w:rsid w:val="00181458"/>
    <w:rsid w:val="00186D78"/>
    <w:rsid w:val="001943CC"/>
    <w:rsid w:val="0019716B"/>
    <w:rsid w:val="001A0617"/>
    <w:rsid w:val="001A3733"/>
    <w:rsid w:val="001A5E71"/>
    <w:rsid w:val="001B5C06"/>
    <w:rsid w:val="001C168A"/>
    <w:rsid w:val="001C20A6"/>
    <w:rsid w:val="001C369D"/>
    <w:rsid w:val="001C3AAD"/>
    <w:rsid w:val="001C594E"/>
    <w:rsid w:val="001C7421"/>
    <w:rsid w:val="001D66A7"/>
    <w:rsid w:val="00200409"/>
    <w:rsid w:val="00201241"/>
    <w:rsid w:val="00203809"/>
    <w:rsid w:val="00204461"/>
    <w:rsid w:val="00204979"/>
    <w:rsid w:val="00211795"/>
    <w:rsid w:val="0021188D"/>
    <w:rsid w:val="00212A39"/>
    <w:rsid w:val="00216377"/>
    <w:rsid w:val="002170F7"/>
    <w:rsid w:val="002201CC"/>
    <w:rsid w:val="002334A2"/>
    <w:rsid w:val="00235C87"/>
    <w:rsid w:val="00242BC7"/>
    <w:rsid w:val="002449A3"/>
    <w:rsid w:val="00250AE9"/>
    <w:rsid w:val="00260317"/>
    <w:rsid w:val="0027092F"/>
    <w:rsid w:val="00273173"/>
    <w:rsid w:val="00273434"/>
    <w:rsid w:val="0027480C"/>
    <w:rsid w:val="00275094"/>
    <w:rsid w:val="0027580E"/>
    <w:rsid w:val="00277DB0"/>
    <w:rsid w:val="00282364"/>
    <w:rsid w:val="00282D7C"/>
    <w:rsid w:val="002873D3"/>
    <w:rsid w:val="00290215"/>
    <w:rsid w:val="00292F4E"/>
    <w:rsid w:val="002A01B7"/>
    <w:rsid w:val="002A04F9"/>
    <w:rsid w:val="002A1181"/>
    <w:rsid w:val="002A649A"/>
    <w:rsid w:val="002B077E"/>
    <w:rsid w:val="002B1D8A"/>
    <w:rsid w:val="002B5346"/>
    <w:rsid w:val="002C4621"/>
    <w:rsid w:val="002D15C8"/>
    <w:rsid w:val="002D27D0"/>
    <w:rsid w:val="002D38D7"/>
    <w:rsid w:val="002D413B"/>
    <w:rsid w:val="002D57FE"/>
    <w:rsid w:val="002D65A6"/>
    <w:rsid w:val="002E4A2D"/>
    <w:rsid w:val="002E7A4D"/>
    <w:rsid w:val="002F7157"/>
    <w:rsid w:val="0031199A"/>
    <w:rsid w:val="00315CF5"/>
    <w:rsid w:val="00315EB2"/>
    <w:rsid w:val="00324023"/>
    <w:rsid w:val="003248DE"/>
    <w:rsid w:val="0033384C"/>
    <w:rsid w:val="003344FA"/>
    <w:rsid w:val="00337A1B"/>
    <w:rsid w:val="00340CAA"/>
    <w:rsid w:val="00342077"/>
    <w:rsid w:val="003426FC"/>
    <w:rsid w:val="003433FF"/>
    <w:rsid w:val="00346441"/>
    <w:rsid w:val="0035062F"/>
    <w:rsid w:val="0035500D"/>
    <w:rsid w:val="00360A56"/>
    <w:rsid w:val="00363026"/>
    <w:rsid w:val="0037151A"/>
    <w:rsid w:val="003750EB"/>
    <w:rsid w:val="00375BC3"/>
    <w:rsid w:val="003764BC"/>
    <w:rsid w:val="003821E1"/>
    <w:rsid w:val="00383AC2"/>
    <w:rsid w:val="00386E3D"/>
    <w:rsid w:val="0038701F"/>
    <w:rsid w:val="003A09BE"/>
    <w:rsid w:val="003A3DEB"/>
    <w:rsid w:val="003A4257"/>
    <w:rsid w:val="003C330B"/>
    <w:rsid w:val="003C77CF"/>
    <w:rsid w:val="003C7BDC"/>
    <w:rsid w:val="003D1064"/>
    <w:rsid w:val="003D4B23"/>
    <w:rsid w:val="003D56D6"/>
    <w:rsid w:val="003E086D"/>
    <w:rsid w:val="003E3338"/>
    <w:rsid w:val="003E732D"/>
    <w:rsid w:val="003E786E"/>
    <w:rsid w:val="003F33C6"/>
    <w:rsid w:val="003F64EA"/>
    <w:rsid w:val="00400CFB"/>
    <w:rsid w:val="00405FC0"/>
    <w:rsid w:val="00406264"/>
    <w:rsid w:val="0040677B"/>
    <w:rsid w:val="00411AD7"/>
    <w:rsid w:val="00412D39"/>
    <w:rsid w:val="00414D2D"/>
    <w:rsid w:val="004169BE"/>
    <w:rsid w:val="0041782D"/>
    <w:rsid w:val="004205DC"/>
    <w:rsid w:val="00421E45"/>
    <w:rsid w:val="00424CA9"/>
    <w:rsid w:val="004265E8"/>
    <w:rsid w:val="00426EF6"/>
    <w:rsid w:val="00426F23"/>
    <w:rsid w:val="0043403C"/>
    <w:rsid w:val="004379D5"/>
    <w:rsid w:val="0044608E"/>
    <w:rsid w:val="00453A12"/>
    <w:rsid w:val="00455CEC"/>
    <w:rsid w:val="00470C27"/>
    <w:rsid w:val="00475E99"/>
    <w:rsid w:val="00480E30"/>
    <w:rsid w:val="004818AC"/>
    <w:rsid w:val="00493C65"/>
    <w:rsid w:val="0049454A"/>
    <w:rsid w:val="00496B0F"/>
    <w:rsid w:val="004979ED"/>
    <w:rsid w:val="00497E7E"/>
    <w:rsid w:val="004A0200"/>
    <w:rsid w:val="004A6517"/>
    <w:rsid w:val="004B21A3"/>
    <w:rsid w:val="004B3737"/>
    <w:rsid w:val="004B4FB9"/>
    <w:rsid w:val="004C1047"/>
    <w:rsid w:val="004C1EAB"/>
    <w:rsid w:val="004C5AD1"/>
    <w:rsid w:val="004C68C3"/>
    <w:rsid w:val="004D0BBF"/>
    <w:rsid w:val="004D2A85"/>
    <w:rsid w:val="004D675D"/>
    <w:rsid w:val="004D7F53"/>
    <w:rsid w:val="004E5B95"/>
    <w:rsid w:val="004E786E"/>
    <w:rsid w:val="004F200A"/>
    <w:rsid w:val="004F4AFC"/>
    <w:rsid w:val="004F669F"/>
    <w:rsid w:val="00502AF9"/>
    <w:rsid w:val="0050447C"/>
    <w:rsid w:val="0051187D"/>
    <w:rsid w:val="0051288B"/>
    <w:rsid w:val="00517B1E"/>
    <w:rsid w:val="00524DC4"/>
    <w:rsid w:val="00533A59"/>
    <w:rsid w:val="0053532C"/>
    <w:rsid w:val="00535B0A"/>
    <w:rsid w:val="005423A3"/>
    <w:rsid w:val="005450E1"/>
    <w:rsid w:val="0054520D"/>
    <w:rsid w:val="0054599C"/>
    <w:rsid w:val="00550F0F"/>
    <w:rsid w:val="005550FF"/>
    <w:rsid w:val="005552F4"/>
    <w:rsid w:val="00561557"/>
    <w:rsid w:val="0056667E"/>
    <w:rsid w:val="00566874"/>
    <w:rsid w:val="00571CAF"/>
    <w:rsid w:val="00571F39"/>
    <w:rsid w:val="00573296"/>
    <w:rsid w:val="005739EF"/>
    <w:rsid w:val="00577BB2"/>
    <w:rsid w:val="00580C33"/>
    <w:rsid w:val="005900B8"/>
    <w:rsid w:val="0059132E"/>
    <w:rsid w:val="005935D9"/>
    <w:rsid w:val="00594043"/>
    <w:rsid w:val="0059419A"/>
    <w:rsid w:val="005A396C"/>
    <w:rsid w:val="005A7974"/>
    <w:rsid w:val="005B3D8F"/>
    <w:rsid w:val="005D0977"/>
    <w:rsid w:val="005D22AA"/>
    <w:rsid w:val="005D45AD"/>
    <w:rsid w:val="005D7949"/>
    <w:rsid w:val="005E003E"/>
    <w:rsid w:val="005E0FB7"/>
    <w:rsid w:val="005E724F"/>
    <w:rsid w:val="005F702A"/>
    <w:rsid w:val="0061185C"/>
    <w:rsid w:val="006153C6"/>
    <w:rsid w:val="006155D2"/>
    <w:rsid w:val="00615821"/>
    <w:rsid w:val="00615A89"/>
    <w:rsid w:val="00623557"/>
    <w:rsid w:val="00623814"/>
    <w:rsid w:val="00625A32"/>
    <w:rsid w:val="006266B5"/>
    <w:rsid w:val="0063499C"/>
    <w:rsid w:val="00636BD3"/>
    <w:rsid w:val="006403AC"/>
    <w:rsid w:val="006418B0"/>
    <w:rsid w:val="00641FF0"/>
    <w:rsid w:val="00644517"/>
    <w:rsid w:val="0065367F"/>
    <w:rsid w:val="00655AA0"/>
    <w:rsid w:val="00661B2D"/>
    <w:rsid w:val="0066733D"/>
    <w:rsid w:val="0067087D"/>
    <w:rsid w:val="0067701E"/>
    <w:rsid w:val="006830B7"/>
    <w:rsid w:val="00686524"/>
    <w:rsid w:val="00690AAA"/>
    <w:rsid w:val="00690E72"/>
    <w:rsid w:val="006932C7"/>
    <w:rsid w:val="006967FB"/>
    <w:rsid w:val="006A4BEE"/>
    <w:rsid w:val="006A4E2D"/>
    <w:rsid w:val="006A6F42"/>
    <w:rsid w:val="006C1271"/>
    <w:rsid w:val="006C1856"/>
    <w:rsid w:val="006C1973"/>
    <w:rsid w:val="006C2A41"/>
    <w:rsid w:val="006C6304"/>
    <w:rsid w:val="006C7E8F"/>
    <w:rsid w:val="006D10B2"/>
    <w:rsid w:val="006D4C34"/>
    <w:rsid w:val="006D4E0F"/>
    <w:rsid w:val="006E0114"/>
    <w:rsid w:val="006E6EA8"/>
    <w:rsid w:val="006F18DE"/>
    <w:rsid w:val="006F1D5F"/>
    <w:rsid w:val="006F7F10"/>
    <w:rsid w:val="007007F8"/>
    <w:rsid w:val="0070176F"/>
    <w:rsid w:val="0070233B"/>
    <w:rsid w:val="00703095"/>
    <w:rsid w:val="0070383B"/>
    <w:rsid w:val="00711041"/>
    <w:rsid w:val="007121C7"/>
    <w:rsid w:val="00722D16"/>
    <w:rsid w:val="00725C89"/>
    <w:rsid w:val="00726094"/>
    <w:rsid w:val="0072613D"/>
    <w:rsid w:val="007302F9"/>
    <w:rsid w:val="007324AE"/>
    <w:rsid w:val="00735F34"/>
    <w:rsid w:val="00741099"/>
    <w:rsid w:val="0074289C"/>
    <w:rsid w:val="00742FED"/>
    <w:rsid w:val="00746095"/>
    <w:rsid w:val="00747AFA"/>
    <w:rsid w:val="00751666"/>
    <w:rsid w:val="00752DD5"/>
    <w:rsid w:val="00757C64"/>
    <w:rsid w:val="0076288B"/>
    <w:rsid w:val="007668E4"/>
    <w:rsid w:val="00766F9A"/>
    <w:rsid w:val="0077048D"/>
    <w:rsid w:val="00770B68"/>
    <w:rsid w:val="0077308E"/>
    <w:rsid w:val="00775182"/>
    <w:rsid w:val="00775CB5"/>
    <w:rsid w:val="00775F21"/>
    <w:rsid w:val="007762B3"/>
    <w:rsid w:val="00781491"/>
    <w:rsid w:val="00783483"/>
    <w:rsid w:val="007845E8"/>
    <w:rsid w:val="00785C69"/>
    <w:rsid w:val="00794C61"/>
    <w:rsid w:val="007951D7"/>
    <w:rsid w:val="00796F5C"/>
    <w:rsid w:val="007A4386"/>
    <w:rsid w:val="007B2F59"/>
    <w:rsid w:val="007B50C4"/>
    <w:rsid w:val="007B574B"/>
    <w:rsid w:val="007C1927"/>
    <w:rsid w:val="007C19D9"/>
    <w:rsid w:val="007C4385"/>
    <w:rsid w:val="007C4E4A"/>
    <w:rsid w:val="007C79CE"/>
    <w:rsid w:val="007D0D67"/>
    <w:rsid w:val="007D10E6"/>
    <w:rsid w:val="007D3DFD"/>
    <w:rsid w:val="007D4606"/>
    <w:rsid w:val="007E1F65"/>
    <w:rsid w:val="007E2EAF"/>
    <w:rsid w:val="007E4D85"/>
    <w:rsid w:val="007F7AD2"/>
    <w:rsid w:val="00800D36"/>
    <w:rsid w:val="00801EA3"/>
    <w:rsid w:val="008025C0"/>
    <w:rsid w:val="00805753"/>
    <w:rsid w:val="0081370D"/>
    <w:rsid w:val="00815B8C"/>
    <w:rsid w:val="00816D56"/>
    <w:rsid w:val="00817AB0"/>
    <w:rsid w:val="00820169"/>
    <w:rsid w:val="008220FA"/>
    <w:rsid w:val="0082510D"/>
    <w:rsid w:val="0082660C"/>
    <w:rsid w:val="00832AC0"/>
    <w:rsid w:val="00836491"/>
    <w:rsid w:val="008374C9"/>
    <w:rsid w:val="0083781E"/>
    <w:rsid w:val="00837D43"/>
    <w:rsid w:val="00840C96"/>
    <w:rsid w:val="00842604"/>
    <w:rsid w:val="00842B26"/>
    <w:rsid w:val="008444D6"/>
    <w:rsid w:val="00847489"/>
    <w:rsid w:val="0085087D"/>
    <w:rsid w:val="008533B5"/>
    <w:rsid w:val="00855CDF"/>
    <w:rsid w:val="008569AF"/>
    <w:rsid w:val="008608C0"/>
    <w:rsid w:val="0086240F"/>
    <w:rsid w:val="00866127"/>
    <w:rsid w:val="008671C2"/>
    <w:rsid w:val="0087115B"/>
    <w:rsid w:val="0087187D"/>
    <w:rsid w:val="00882EF8"/>
    <w:rsid w:val="00886A43"/>
    <w:rsid w:val="0089087F"/>
    <w:rsid w:val="0089105D"/>
    <w:rsid w:val="008B0817"/>
    <w:rsid w:val="008B2457"/>
    <w:rsid w:val="008B6747"/>
    <w:rsid w:val="008C3414"/>
    <w:rsid w:val="008C7884"/>
    <w:rsid w:val="008D0505"/>
    <w:rsid w:val="008D204A"/>
    <w:rsid w:val="008D4AF1"/>
    <w:rsid w:val="008D4F93"/>
    <w:rsid w:val="008D61EF"/>
    <w:rsid w:val="008D673A"/>
    <w:rsid w:val="008E17E5"/>
    <w:rsid w:val="008E1F52"/>
    <w:rsid w:val="008E5CA7"/>
    <w:rsid w:val="008E6E50"/>
    <w:rsid w:val="008E74F5"/>
    <w:rsid w:val="008F28E8"/>
    <w:rsid w:val="008F3955"/>
    <w:rsid w:val="008F57AD"/>
    <w:rsid w:val="008F6BFD"/>
    <w:rsid w:val="008F79C0"/>
    <w:rsid w:val="00903D39"/>
    <w:rsid w:val="009047AB"/>
    <w:rsid w:val="0090586F"/>
    <w:rsid w:val="00906108"/>
    <w:rsid w:val="00906D67"/>
    <w:rsid w:val="009108F5"/>
    <w:rsid w:val="009110F1"/>
    <w:rsid w:val="00913604"/>
    <w:rsid w:val="00917251"/>
    <w:rsid w:val="00917D75"/>
    <w:rsid w:val="00923C44"/>
    <w:rsid w:val="009251DA"/>
    <w:rsid w:val="0094009A"/>
    <w:rsid w:val="00941091"/>
    <w:rsid w:val="00943EEC"/>
    <w:rsid w:val="009442C4"/>
    <w:rsid w:val="009459C1"/>
    <w:rsid w:val="00947BEE"/>
    <w:rsid w:val="00950247"/>
    <w:rsid w:val="00952ACB"/>
    <w:rsid w:val="0095442C"/>
    <w:rsid w:val="00955DA0"/>
    <w:rsid w:val="00961778"/>
    <w:rsid w:val="00982198"/>
    <w:rsid w:val="00986323"/>
    <w:rsid w:val="009901FB"/>
    <w:rsid w:val="009917F1"/>
    <w:rsid w:val="00992C97"/>
    <w:rsid w:val="00994C49"/>
    <w:rsid w:val="00996F97"/>
    <w:rsid w:val="009A00B4"/>
    <w:rsid w:val="009A390F"/>
    <w:rsid w:val="009A5B57"/>
    <w:rsid w:val="009B0263"/>
    <w:rsid w:val="009B31B2"/>
    <w:rsid w:val="009B5F94"/>
    <w:rsid w:val="009C11A9"/>
    <w:rsid w:val="009C1CB2"/>
    <w:rsid w:val="009C5D1A"/>
    <w:rsid w:val="009C675B"/>
    <w:rsid w:val="009D0F78"/>
    <w:rsid w:val="009D1B04"/>
    <w:rsid w:val="009D1BE9"/>
    <w:rsid w:val="009D2FA5"/>
    <w:rsid w:val="009D44C7"/>
    <w:rsid w:val="009D4F9E"/>
    <w:rsid w:val="009D54F0"/>
    <w:rsid w:val="009F01D0"/>
    <w:rsid w:val="009F37A8"/>
    <w:rsid w:val="009F5AC5"/>
    <w:rsid w:val="00A02A42"/>
    <w:rsid w:val="00A06588"/>
    <w:rsid w:val="00A06CB1"/>
    <w:rsid w:val="00A11A28"/>
    <w:rsid w:val="00A1623B"/>
    <w:rsid w:val="00A16B9D"/>
    <w:rsid w:val="00A171B5"/>
    <w:rsid w:val="00A21B09"/>
    <w:rsid w:val="00A23F93"/>
    <w:rsid w:val="00A25374"/>
    <w:rsid w:val="00A31AF9"/>
    <w:rsid w:val="00A32B36"/>
    <w:rsid w:val="00A35C38"/>
    <w:rsid w:val="00A376AF"/>
    <w:rsid w:val="00A400EA"/>
    <w:rsid w:val="00A42084"/>
    <w:rsid w:val="00A54041"/>
    <w:rsid w:val="00A65513"/>
    <w:rsid w:val="00A65AFD"/>
    <w:rsid w:val="00A736EB"/>
    <w:rsid w:val="00A829E1"/>
    <w:rsid w:val="00A84DFC"/>
    <w:rsid w:val="00A852B5"/>
    <w:rsid w:val="00A856AB"/>
    <w:rsid w:val="00A87914"/>
    <w:rsid w:val="00A94B7A"/>
    <w:rsid w:val="00A97390"/>
    <w:rsid w:val="00A973D9"/>
    <w:rsid w:val="00AA3156"/>
    <w:rsid w:val="00AB77C3"/>
    <w:rsid w:val="00AC113F"/>
    <w:rsid w:val="00AC4FD6"/>
    <w:rsid w:val="00AC5CC7"/>
    <w:rsid w:val="00AD36BB"/>
    <w:rsid w:val="00AD6C7F"/>
    <w:rsid w:val="00AE048C"/>
    <w:rsid w:val="00AE17B3"/>
    <w:rsid w:val="00AE6759"/>
    <w:rsid w:val="00AF0D0B"/>
    <w:rsid w:val="00AF1E60"/>
    <w:rsid w:val="00AF24B2"/>
    <w:rsid w:val="00AF2F16"/>
    <w:rsid w:val="00AF3BB5"/>
    <w:rsid w:val="00AF44E3"/>
    <w:rsid w:val="00B006C6"/>
    <w:rsid w:val="00B06DAF"/>
    <w:rsid w:val="00B12806"/>
    <w:rsid w:val="00B14E3C"/>
    <w:rsid w:val="00B17C99"/>
    <w:rsid w:val="00B26B8E"/>
    <w:rsid w:val="00B319DA"/>
    <w:rsid w:val="00B3610F"/>
    <w:rsid w:val="00B458FC"/>
    <w:rsid w:val="00B463C4"/>
    <w:rsid w:val="00B47B14"/>
    <w:rsid w:val="00B5028C"/>
    <w:rsid w:val="00B527FD"/>
    <w:rsid w:val="00B662D6"/>
    <w:rsid w:val="00B774E9"/>
    <w:rsid w:val="00B81963"/>
    <w:rsid w:val="00B835F4"/>
    <w:rsid w:val="00B85548"/>
    <w:rsid w:val="00B85C4F"/>
    <w:rsid w:val="00B8647F"/>
    <w:rsid w:val="00B94842"/>
    <w:rsid w:val="00BB2597"/>
    <w:rsid w:val="00BC1B60"/>
    <w:rsid w:val="00BC334A"/>
    <w:rsid w:val="00BC5520"/>
    <w:rsid w:val="00BC6857"/>
    <w:rsid w:val="00BD046F"/>
    <w:rsid w:val="00BD50C1"/>
    <w:rsid w:val="00BD7F75"/>
    <w:rsid w:val="00BE37DE"/>
    <w:rsid w:val="00BE51C0"/>
    <w:rsid w:val="00BE633F"/>
    <w:rsid w:val="00BF4DFC"/>
    <w:rsid w:val="00BF6E3F"/>
    <w:rsid w:val="00C03BFE"/>
    <w:rsid w:val="00C03C8D"/>
    <w:rsid w:val="00C04851"/>
    <w:rsid w:val="00C07504"/>
    <w:rsid w:val="00C11B42"/>
    <w:rsid w:val="00C127E4"/>
    <w:rsid w:val="00C23136"/>
    <w:rsid w:val="00C3219D"/>
    <w:rsid w:val="00C41525"/>
    <w:rsid w:val="00C426FE"/>
    <w:rsid w:val="00C42E6C"/>
    <w:rsid w:val="00C45589"/>
    <w:rsid w:val="00C47558"/>
    <w:rsid w:val="00C5257D"/>
    <w:rsid w:val="00C52E5B"/>
    <w:rsid w:val="00C52E91"/>
    <w:rsid w:val="00C53EF9"/>
    <w:rsid w:val="00C54EEF"/>
    <w:rsid w:val="00C56409"/>
    <w:rsid w:val="00C566CB"/>
    <w:rsid w:val="00C610FE"/>
    <w:rsid w:val="00C64292"/>
    <w:rsid w:val="00C644B7"/>
    <w:rsid w:val="00C711E2"/>
    <w:rsid w:val="00C7271C"/>
    <w:rsid w:val="00C734D8"/>
    <w:rsid w:val="00C77D2E"/>
    <w:rsid w:val="00C84C0D"/>
    <w:rsid w:val="00C913B5"/>
    <w:rsid w:val="00C91681"/>
    <w:rsid w:val="00C9293E"/>
    <w:rsid w:val="00C95393"/>
    <w:rsid w:val="00CA4155"/>
    <w:rsid w:val="00CA4FC2"/>
    <w:rsid w:val="00CA5739"/>
    <w:rsid w:val="00CA7FA3"/>
    <w:rsid w:val="00CB5237"/>
    <w:rsid w:val="00CB52A2"/>
    <w:rsid w:val="00CB56B7"/>
    <w:rsid w:val="00CB7EF0"/>
    <w:rsid w:val="00CC0583"/>
    <w:rsid w:val="00CC2AAD"/>
    <w:rsid w:val="00CC47C5"/>
    <w:rsid w:val="00CC5744"/>
    <w:rsid w:val="00CD1C79"/>
    <w:rsid w:val="00CD208B"/>
    <w:rsid w:val="00CD6848"/>
    <w:rsid w:val="00CE1194"/>
    <w:rsid w:val="00CE4D56"/>
    <w:rsid w:val="00CE5830"/>
    <w:rsid w:val="00CF4582"/>
    <w:rsid w:val="00CF538C"/>
    <w:rsid w:val="00CF5562"/>
    <w:rsid w:val="00CF5C89"/>
    <w:rsid w:val="00CF645C"/>
    <w:rsid w:val="00D00C66"/>
    <w:rsid w:val="00D01832"/>
    <w:rsid w:val="00D07742"/>
    <w:rsid w:val="00D07D5F"/>
    <w:rsid w:val="00D105E9"/>
    <w:rsid w:val="00D10802"/>
    <w:rsid w:val="00D14E0C"/>
    <w:rsid w:val="00D17532"/>
    <w:rsid w:val="00D236E1"/>
    <w:rsid w:val="00D23F2C"/>
    <w:rsid w:val="00D31734"/>
    <w:rsid w:val="00D33411"/>
    <w:rsid w:val="00D41D54"/>
    <w:rsid w:val="00D46156"/>
    <w:rsid w:val="00D508D0"/>
    <w:rsid w:val="00D521C7"/>
    <w:rsid w:val="00D610CE"/>
    <w:rsid w:val="00D70991"/>
    <w:rsid w:val="00D71289"/>
    <w:rsid w:val="00D764DC"/>
    <w:rsid w:val="00D7703F"/>
    <w:rsid w:val="00D77A59"/>
    <w:rsid w:val="00D822F5"/>
    <w:rsid w:val="00D82FA2"/>
    <w:rsid w:val="00D84A5E"/>
    <w:rsid w:val="00D91B44"/>
    <w:rsid w:val="00D933E1"/>
    <w:rsid w:val="00D966DC"/>
    <w:rsid w:val="00DA2B01"/>
    <w:rsid w:val="00DB3F1D"/>
    <w:rsid w:val="00DB4D98"/>
    <w:rsid w:val="00DB573D"/>
    <w:rsid w:val="00DC1CF2"/>
    <w:rsid w:val="00DC2EE7"/>
    <w:rsid w:val="00DC62F7"/>
    <w:rsid w:val="00DD0943"/>
    <w:rsid w:val="00DD0B7D"/>
    <w:rsid w:val="00DD1D6A"/>
    <w:rsid w:val="00DE6733"/>
    <w:rsid w:val="00DF280A"/>
    <w:rsid w:val="00DF3853"/>
    <w:rsid w:val="00DF66ED"/>
    <w:rsid w:val="00DF6FE5"/>
    <w:rsid w:val="00DF7C9A"/>
    <w:rsid w:val="00E002F0"/>
    <w:rsid w:val="00E06F83"/>
    <w:rsid w:val="00E108F7"/>
    <w:rsid w:val="00E132E6"/>
    <w:rsid w:val="00E22FC7"/>
    <w:rsid w:val="00E24DFA"/>
    <w:rsid w:val="00E27E8E"/>
    <w:rsid w:val="00E30816"/>
    <w:rsid w:val="00E33D61"/>
    <w:rsid w:val="00E342F2"/>
    <w:rsid w:val="00E36234"/>
    <w:rsid w:val="00E401B6"/>
    <w:rsid w:val="00E43B3D"/>
    <w:rsid w:val="00E441A9"/>
    <w:rsid w:val="00E45E44"/>
    <w:rsid w:val="00E514C4"/>
    <w:rsid w:val="00E54C5F"/>
    <w:rsid w:val="00E64E6F"/>
    <w:rsid w:val="00E75A39"/>
    <w:rsid w:val="00E7619D"/>
    <w:rsid w:val="00E81139"/>
    <w:rsid w:val="00E83B7D"/>
    <w:rsid w:val="00E84EF4"/>
    <w:rsid w:val="00E92A6B"/>
    <w:rsid w:val="00E92D71"/>
    <w:rsid w:val="00E939B0"/>
    <w:rsid w:val="00EB4EE6"/>
    <w:rsid w:val="00EB6DD9"/>
    <w:rsid w:val="00EC005B"/>
    <w:rsid w:val="00EC2D6C"/>
    <w:rsid w:val="00EC4950"/>
    <w:rsid w:val="00EC4F7D"/>
    <w:rsid w:val="00EC50B5"/>
    <w:rsid w:val="00ED0BEA"/>
    <w:rsid w:val="00EE0436"/>
    <w:rsid w:val="00EE74FD"/>
    <w:rsid w:val="00EF0E35"/>
    <w:rsid w:val="00EF33ED"/>
    <w:rsid w:val="00EF59BB"/>
    <w:rsid w:val="00EF6550"/>
    <w:rsid w:val="00EF6931"/>
    <w:rsid w:val="00EF6AC6"/>
    <w:rsid w:val="00F1061D"/>
    <w:rsid w:val="00F106CB"/>
    <w:rsid w:val="00F215BF"/>
    <w:rsid w:val="00F21826"/>
    <w:rsid w:val="00F31883"/>
    <w:rsid w:val="00F335F9"/>
    <w:rsid w:val="00F34BCB"/>
    <w:rsid w:val="00F34EEE"/>
    <w:rsid w:val="00F36931"/>
    <w:rsid w:val="00F37A30"/>
    <w:rsid w:val="00F4691A"/>
    <w:rsid w:val="00F47FC7"/>
    <w:rsid w:val="00F570C7"/>
    <w:rsid w:val="00F663F9"/>
    <w:rsid w:val="00F6672E"/>
    <w:rsid w:val="00F67F31"/>
    <w:rsid w:val="00F724A4"/>
    <w:rsid w:val="00F73D04"/>
    <w:rsid w:val="00F84D47"/>
    <w:rsid w:val="00F86127"/>
    <w:rsid w:val="00F9223E"/>
    <w:rsid w:val="00F924FD"/>
    <w:rsid w:val="00F92903"/>
    <w:rsid w:val="00F97756"/>
    <w:rsid w:val="00FA33A8"/>
    <w:rsid w:val="00FA350F"/>
    <w:rsid w:val="00FB11FE"/>
    <w:rsid w:val="00FB1BB9"/>
    <w:rsid w:val="00FB22AD"/>
    <w:rsid w:val="00FB5325"/>
    <w:rsid w:val="00FB6D4E"/>
    <w:rsid w:val="00FC1549"/>
    <w:rsid w:val="00FC7A5D"/>
    <w:rsid w:val="00FD28B9"/>
    <w:rsid w:val="00FD4917"/>
    <w:rsid w:val="00FE5263"/>
    <w:rsid w:val="00FF0DD1"/>
    <w:rsid w:val="00FF2279"/>
    <w:rsid w:val="00FF3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74E81F-4629-4CAD-A16B-C8F919778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EEF"/>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72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urdes Vallente</dc:creator>
  <cp:keywords/>
  <dc:description/>
  <cp:lastModifiedBy>Maria Lourdes Vallente</cp:lastModifiedBy>
  <cp:revision>1</cp:revision>
  <dcterms:created xsi:type="dcterms:W3CDTF">2022-11-19T15:22:00Z</dcterms:created>
  <dcterms:modified xsi:type="dcterms:W3CDTF">2022-11-19T15:22:00Z</dcterms:modified>
</cp:coreProperties>
</file>